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2D78A" w14:textId="20CF824A" w:rsidR="003334BA" w:rsidRPr="0062311F" w:rsidRDefault="0062311F">
      <w:pPr>
        <w:rPr>
          <w:rFonts w:ascii="Times New Roman" w:hAnsi="Times New Roman" w:cs="Times New Roman"/>
          <w:sz w:val="24"/>
          <w:szCs w:val="24"/>
        </w:rPr>
      </w:pPr>
      <w:r w:rsidRPr="0062311F">
        <w:rPr>
          <w:rFonts w:ascii="Times New Roman" w:hAnsi="Times New Roman" w:cs="Times New Roman"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A38D1" w:rsidRPr="008A38D1">
        <w:rPr>
          <w:rFonts w:ascii="Times New Roman" w:hAnsi="Times New Roman" w:cs="Times New Roman"/>
          <w:sz w:val="24"/>
          <w:szCs w:val="24"/>
        </w:rPr>
        <w:t xml:space="preserve">The pairwise uncorrected p-distance (%) of 16S rRNA gene between species of </w:t>
      </w:r>
      <w:r w:rsidR="008A38D1" w:rsidRPr="008A38D1">
        <w:rPr>
          <w:rFonts w:ascii="Times New Roman" w:hAnsi="Times New Roman" w:cs="Times New Roman"/>
          <w:i/>
          <w:iCs/>
          <w:sz w:val="24"/>
          <w:szCs w:val="24"/>
        </w:rPr>
        <w:t>Quasipaa</w:t>
      </w:r>
      <w:r w:rsidR="008A38D1" w:rsidRPr="008A38D1">
        <w:rPr>
          <w:rFonts w:ascii="Times New Roman" w:hAnsi="Times New Roman" w:cs="Times New Roman"/>
          <w:sz w:val="24"/>
          <w:szCs w:val="24"/>
        </w:rPr>
        <w:t>.</w:t>
      </w:r>
    </w:p>
    <w:p w14:paraId="36FA3B55" w14:textId="38C30C03" w:rsidR="009E4457" w:rsidRDefault="009E4457"/>
    <w:tbl>
      <w:tblPr>
        <w:tblW w:w="13340" w:type="dxa"/>
        <w:tblInd w:w="-2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"/>
        <w:gridCol w:w="2523"/>
        <w:gridCol w:w="496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576"/>
        <w:gridCol w:w="496"/>
        <w:gridCol w:w="496"/>
        <w:gridCol w:w="496"/>
        <w:gridCol w:w="496"/>
      </w:tblGrid>
      <w:tr w:rsidR="009E4457" w:rsidRPr="001100DE" w14:paraId="53F303F5" w14:textId="77777777" w:rsidTr="00AB58B8">
        <w:trPr>
          <w:trHeight w:val="255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6D8FA128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6693A" w14:textId="77777777" w:rsidR="009E4457" w:rsidRPr="001100DE" w:rsidRDefault="009E4457" w:rsidP="00AB58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9FACE9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9547C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B2457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DEADC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7B7D0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381BF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B57EC4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CDAC7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1D944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28B86E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82CAD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6C515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3A77A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C9590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28F87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8FC31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FCEF3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431087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DDD320" w14:textId="77777777" w:rsidR="009E4457" w:rsidRPr="001100DE" w:rsidRDefault="009E4457" w:rsidP="00AB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9426C" w14:textId="77777777" w:rsidR="009E4457" w:rsidRPr="001100DE" w:rsidRDefault="009E4457" w:rsidP="00AB58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6143C" w14:textId="77777777" w:rsidR="009E4457" w:rsidRPr="001100DE" w:rsidRDefault="009E4457" w:rsidP="00AB58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9E4457" w:rsidRPr="001100DE" w14:paraId="050154DB" w14:textId="77777777" w:rsidTr="00AB58B8">
        <w:trPr>
          <w:trHeight w:val="255"/>
        </w:trPr>
        <w:tc>
          <w:tcPr>
            <w:tcW w:w="44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EBB6C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E16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 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UP00392)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0AA1DB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429B2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47A87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6FA5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8F4B2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42E5B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729EE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7CBF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68320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53D69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5D14F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FADA3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1710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AAE51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23E71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64621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143AA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1A6C1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B15EE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92DF1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857C5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236780F9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1F21114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A1B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 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UP00393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C9E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0A16E71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BABD8C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AA86DC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A889EE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644A02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1C1577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144E21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AA199B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492DEC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178E48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5E3513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CAFFD8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69E0D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87D3D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7B19A5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37B8B9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5A72DB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990D99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44F813C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C1A98D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146FBA10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54CBA1E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05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verrucospinosa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805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0AC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73D86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7540B16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DE327D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E7C588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35CB1F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62548A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F60C6F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EBD060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49E469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707D4B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2786EF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1459E3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6D3B5C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2F1F28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6F11CD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AEB9BF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BCA963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5F0924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9282AF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50463A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564129A9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1D41BAB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2CE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 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2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E17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3ADEDE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28C19F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13CE212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5D9D27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06D0E0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2BF1B3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884320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280D61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3A31BF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375594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7EEE4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2C5437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4BACDD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D77196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D175B8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41EA69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6EA3F0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37FFA2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FABABF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7F1E73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23619B03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1CE8271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758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 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EU979809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279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1478F2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14B364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D6D8E8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7F023B0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39FF8F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B1E681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88CA7E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711351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A2E585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F01040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503B63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A722EA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973976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283234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BEC453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228F9B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900E96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306DAE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909A40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1E6193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5DCC8050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728481B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B86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f. </w:t>
            </w: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813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EB0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76A904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2DEAD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2979F1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DBEEC6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2080FED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FBD780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2B1F93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0B34D1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9A11A2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4766B1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DF65DE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F7CD13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27204B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B2BB7F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73E917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65F8EB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AF318C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B0ABF1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651E11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E354CB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1864501A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09635EB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A02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f. </w:t>
            </w: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850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57E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C67FB3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C1CB0A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B23B3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79624D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60F211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2D7668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29E247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7EA777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8F723C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C2508E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3D2430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462529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B0725D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C42E7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DBC7BA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2E18F8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24C65F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7F1985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A6E34F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0F3E9F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6AFFF262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5B61A9F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759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f. </w:t>
            </w: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verrucospinos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804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34A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3BE4B0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51F28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0D2502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F5AC97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8EF51B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1DB22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3E48DE4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C8549A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067540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7103C0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4DBD97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133A7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5B7E0C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A35D15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DAD855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4E07EF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373C46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B41F11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BC9F0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D20B65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5C8356BD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78027E3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752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f. </w:t>
            </w: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812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0DC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3C32BC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172E42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FA89AB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2444EC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18FD82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664A2A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C0503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75D0F66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C8A041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05CBE09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972D80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5D6EE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192CE3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7FDD4D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FDC2E0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CDE932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1C09D2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555ACF5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17D1307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4F3C6F3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25FD9BFA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35A36E9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9B0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f. </w:t>
            </w: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uco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803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6B5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A778B4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726067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8D3ED5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545B73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E9390A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E221DE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DE1233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110029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2E3F408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B9A67C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D8D4CF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0CE4E4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59D328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AA8959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07F002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33559D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0C3809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1729F12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F1486F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118B3F0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4C6B229B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0D5594A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5B1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77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DFA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0E541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9BCFB6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206753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CCB990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9BB21B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B09914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915EBF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90A208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48F6F1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0DA5326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58B4E9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C53DBE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5827812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E92D8B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291922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5A0540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2C39DE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558D843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1159E4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565C60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5AE0C591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451B7E4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7DA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ulengeri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EU979821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053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42D6DE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DDF660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E5B073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530CAE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BE4FEC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B0EB94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E6162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BEDD0A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D699C3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79B8B4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053B08C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44CC4F9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D15845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D837B9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682A06E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F56E5A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3B4A0B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3875C8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AF5C07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0E6A1F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03D7B217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7C082C1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FF3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4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DC0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DB268C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69E7B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9EB406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111AE7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E5EF44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CE3B1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1BE698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E431E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D5AF8B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603FB6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1D0EC3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7704057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052019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1513DE9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364F0D8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1C63F7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D7CBE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5A9BB2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4B7E3F8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455909B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503AF3AF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04D7DDB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B82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iulongensis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EU979801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81E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377A84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07F51D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F7422E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56B409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E9AEBC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85501B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02FDF6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9AAAB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3950E9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85CBED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911589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97FFAE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5DC8972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35A9D7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765794D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8F6591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DC3D45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1CB5EE6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A88261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428E73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5EAB1BB5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00A35E1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3FD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iulongensis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Q118485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10B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FA351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7D43A7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3D3CD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F89DB4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6AE8A6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101BB6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A7E907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47A0F3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9A65CF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E493B1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A6D70D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38E056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72F7F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  <w:hideMark/>
          </w:tcPr>
          <w:p w14:paraId="579FC8F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</w:tcPr>
          <w:p w14:paraId="27EDD72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A6456D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665A97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522144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277041B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1896724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7D968250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6552C9A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7F1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6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0EB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F6496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6B01F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B36F26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FEA14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47CFEC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A47BD2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D31B5A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711973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8E2D58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126468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46C828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1D78A6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4E618D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54C90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808080" w:themeFill="background1" w:themeFillShade="80"/>
            <w:noWrap/>
            <w:vAlign w:val="bottom"/>
          </w:tcPr>
          <w:p w14:paraId="11AFE25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38BC9B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44C5AF8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EEC475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7979479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CBB6EC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68FF5C45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1212411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8C9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hini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7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14A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55B4E4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AD69F0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69FDA4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86F1D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F7FF6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10EAEE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B5961A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F0466A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6E257A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44A673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567251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107ABD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E583CF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2670E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FC5D36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76" w:type="dxa"/>
            <w:shd w:val="clear" w:color="auto" w:fill="808080" w:themeFill="background1" w:themeFillShade="80"/>
            <w:noWrap/>
            <w:vAlign w:val="bottom"/>
            <w:hideMark/>
          </w:tcPr>
          <w:p w14:paraId="434B60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DCC3D4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5F58CE1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CE6889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312F2F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427BB417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2783B6E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B51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 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1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8F1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9FD427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ECC42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D2DC0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F434CE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3EB370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1A9F49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19D6F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A57C67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465F18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5EF1B7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0FD54C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1AA717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2CFE94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D342DB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5CB294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FAD05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96" w:type="dxa"/>
            <w:shd w:val="clear" w:color="auto" w:fill="808080" w:themeFill="background1" w:themeFillShade="80"/>
            <w:noWrap/>
            <w:vAlign w:val="bottom"/>
          </w:tcPr>
          <w:p w14:paraId="1A18AEF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3FFD2DA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ECCECB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46A1A67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2BE1B4F9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1EB8AB2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A88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. spinosa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0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177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DACBEF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727E7C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F4488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69092C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35BCDC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3F35F2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965D0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7B5A5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845870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5B20E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90AA25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8040FE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EE2A7E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850D98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B522B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01EC8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4DB97F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6" w:type="dxa"/>
            <w:shd w:val="clear" w:color="auto" w:fill="808080" w:themeFill="background1" w:themeFillShade="80"/>
            <w:noWrap/>
            <w:vAlign w:val="bottom"/>
            <w:hideMark/>
          </w:tcPr>
          <w:p w14:paraId="4760A22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6138EB4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5FA72FC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2E0B37C3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0CE884B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DBD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xilispinosa</w:t>
            </w:r>
            <w:proofErr w:type="spellEnd"/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EU979798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708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85F492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A855F8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9AE0D6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54579D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60213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3E8363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E73DA8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D92657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44CA2D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10B72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B4F15D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4063F5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EB98D3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F6BDDF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82FE65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A355C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51E1DB7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5F66C35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96" w:type="dxa"/>
            <w:shd w:val="clear" w:color="auto" w:fill="808080" w:themeFill="background1" w:themeFillShade="80"/>
            <w:noWrap/>
            <w:vAlign w:val="bottom"/>
          </w:tcPr>
          <w:p w14:paraId="04606328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bottom"/>
          </w:tcPr>
          <w:p w14:paraId="00C8AFC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9E4457" w:rsidRPr="001100DE" w14:paraId="02CE6F3F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nil"/>
              <w:right w:val="single" w:sz="4" w:space="0" w:color="auto"/>
            </w:tcBorders>
          </w:tcPr>
          <w:p w14:paraId="7F66F39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566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8044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xilispinosa</w:t>
            </w:r>
            <w:proofErr w:type="spellEnd"/>
            <w:r w:rsidRPr="0080444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U979797)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0AB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7C7579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78036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827BEE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D3125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72469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60B5CF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CFAFD9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3E0A0F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B8B11D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13872A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93025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CE0B7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A99B23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5578CE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AC4487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1DB87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0A3A1A3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720BEB1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E47E0D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6" w:type="dxa"/>
            <w:shd w:val="clear" w:color="auto" w:fill="808080" w:themeFill="background1" w:themeFillShade="80"/>
            <w:noWrap/>
            <w:vAlign w:val="bottom"/>
            <w:hideMark/>
          </w:tcPr>
          <w:p w14:paraId="368AB855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4457" w:rsidRPr="001100DE" w14:paraId="62399533" w14:textId="77777777" w:rsidTr="00AB58B8">
        <w:trPr>
          <w:trHeight w:val="255"/>
        </w:trPr>
        <w:tc>
          <w:tcPr>
            <w:tcW w:w="44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8E799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3895" w14:textId="1B8719E4" w:rsidR="009E4457" w:rsidRPr="001100DE" w:rsidRDefault="0080444A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="009E4457" w:rsidRPr="001100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ei</w:t>
            </w:r>
            <w:proofErr w:type="spellEnd"/>
            <w:r w:rsidR="009E4457"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Q118488) 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6D9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E4116CD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2146621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9EC78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5A0B3F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26E2B0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774AB4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1DB2AB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003892C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2B24823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C86107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E31EC4A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C429B8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256688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7F494EB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01A7FE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968856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20F93142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2E38340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3D2EF2A9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D201104" w14:textId="77777777" w:rsidR="009E4457" w:rsidRPr="001100DE" w:rsidRDefault="009E4457" w:rsidP="009D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0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</w:tbl>
    <w:p w14:paraId="2DB0AAA7" w14:textId="77777777" w:rsidR="009E4457" w:rsidRDefault="009E4457" w:rsidP="009D5D5C"/>
    <w:sectPr w:rsidR="009E4457" w:rsidSect="004F7A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7A25"/>
    <w:rsid w:val="001100DE"/>
    <w:rsid w:val="0014452C"/>
    <w:rsid w:val="00182353"/>
    <w:rsid w:val="003334BA"/>
    <w:rsid w:val="004F7A25"/>
    <w:rsid w:val="005A6F9E"/>
    <w:rsid w:val="0062311F"/>
    <w:rsid w:val="0080444A"/>
    <w:rsid w:val="008A38D1"/>
    <w:rsid w:val="009D5D5C"/>
    <w:rsid w:val="009E4457"/>
    <w:rsid w:val="00A04AA6"/>
    <w:rsid w:val="00E2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3D7B"/>
  <w15:docId w15:val="{3D999BAD-9FC5-4A5B-9C9F-2BE5A8AB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A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7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mongkon suwannapoom</dc:creator>
  <cp:keywords/>
  <dc:description/>
  <cp:lastModifiedBy>chatmongkon suwannapoom</cp:lastModifiedBy>
  <cp:revision>12</cp:revision>
  <dcterms:created xsi:type="dcterms:W3CDTF">2020-11-11T07:24:00Z</dcterms:created>
  <dcterms:modified xsi:type="dcterms:W3CDTF">2021-06-03T04:06:00Z</dcterms:modified>
</cp:coreProperties>
</file>